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60A1D" w14:textId="77777777" w:rsidR="00AF2529" w:rsidRPr="00977B3B" w:rsidRDefault="00AF2529" w:rsidP="00AF2529">
      <w:pPr>
        <w:spacing w:line="258" w:lineRule="auto"/>
        <w:textDirection w:val="btLr"/>
        <w:rPr>
          <w:rFonts w:ascii="Times New Roman" w:hAnsi="Times New Roman" w:cs="Times New Roman"/>
          <w:sz w:val="24"/>
          <w:szCs w:val="24"/>
        </w:rPr>
      </w:pPr>
      <w:r w:rsidRPr="00977B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77B3B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upplementary Table 2: </w:t>
      </w:r>
      <w:r w:rsidRPr="00977B3B">
        <w:rPr>
          <w:rFonts w:ascii="Times New Roman" w:eastAsia="Calibri" w:hAnsi="Times New Roman" w:cs="Times New Roman"/>
          <w:sz w:val="24"/>
          <w:szCs w:val="24"/>
        </w:rPr>
        <w:t>The Spearman correlation coefficient (</w:t>
      </w:r>
      <w:proofErr w:type="spellStart"/>
      <w:r w:rsidRPr="00977B3B">
        <w:rPr>
          <w:rFonts w:ascii="Times New Roman" w:eastAsia="Calibri" w:hAnsi="Times New Roman" w:cs="Times New Roman"/>
          <w:sz w:val="24"/>
          <w:szCs w:val="24"/>
        </w:rPr>
        <w:t>SpCC</w:t>
      </w:r>
      <w:proofErr w:type="spellEnd"/>
      <w:r w:rsidRPr="00977B3B">
        <w:rPr>
          <w:rFonts w:ascii="Times New Roman" w:eastAsia="Calibri" w:hAnsi="Times New Roman" w:cs="Times New Roman"/>
          <w:sz w:val="24"/>
          <w:szCs w:val="24"/>
        </w:rPr>
        <w:t>)</w:t>
      </w:r>
      <w:r w:rsidRPr="00977B3B">
        <w:rPr>
          <w:rFonts w:ascii="Times New Roman" w:hAnsi="Times New Roman" w:cs="Times New Roman"/>
          <w:sz w:val="24"/>
          <w:szCs w:val="24"/>
        </w:rPr>
        <w:t xml:space="preserve"> </w:t>
      </w:r>
      <w:r w:rsidRPr="00977B3B">
        <w:rPr>
          <w:rFonts w:ascii="Times New Roman" w:eastAsia="Calibri" w:hAnsi="Times New Roman" w:cs="Times New Roman"/>
          <w:sz w:val="24"/>
          <w:szCs w:val="24"/>
        </w:rPr>
        <w:t xml:space="preserve">and intraclass correlation coefficient (ICC) to inter-module agreement between </w:t>
      </w:r>
      <w:proofErr w:type="spellStart"/>
      <w:r w:rsidRPr="00977B3B">
        <w:rPr>
          <w:rFonts w:ascii="Times New Roman" w:eastAsia="Calibri" w:hAnsi="Times New Roman" w:cs="Times New Roman"/>
          <w:sz w:val="24"/>
          <w:szCs w:val="24"/>
        </w:rPr>
        <w:t>CCMetrics</w:t>
      </w:r>
      <w:proofErr w:type="spellEnd"/>
      <w:r w:rsidRPr="00977B3B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977B3B">
        <w:rPr>
          <w:rFonts w:ascii="Times New Roman" w:eastAsia="Calibri" w:hAnsi="Times New Roman" w:cs="Times New Roman"/>
          <w:sz w:val="24"/>
          <w:szCs w:val="24"/>
        </w:rPr>
        <w:t>ACCMetrics</w:t>
      </w:r>
      <w:proofErr w:type="spellEnd"/>
      <w:r w:rsidRPr="00977B3B">
        <w:rPr>
          <w:rFonts w:ascii="Times New Roman" w:eastAsia="Calibri" w:hAnsi="Times New Roman" w:cs="Times New Roman"/>
          <w:sz w:val="24"/>
          <w:szCs w:val="24"/>
        </w:rPr>
        <w:t xml:space="preserve"> for the additional gro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7"/>
        <w:gridCol w:w="1103"/>
        <w:gridCol w:w="828"/>
        <w:gridCol w:w="1103"/>
        <w:gridCol w:w="828"/>
        <w:gridCol w:w="1103"/>
        <w:gridCol w:w="828"/>
      </w:tblGrid>
      <w:tr w:rsidR="00D05767" w:rsidRPr="00977B3B" w14:paraId="506BCF28" w14:textId="77777777" w:rsidTr="00D05767">
        <w:trPr>
          <w:trHeight w:val="300"/>
        </w:trPr>
        <w:tc>
          <w:tcPr>
            <w:tcW w:w="0" w:type="auto"/>
            <w:gridSpan w:val="7"/>
            <w:tcBorders>
              <w:top w:val="single" w:sz="8" w:space="0" w:color="auto"/>
              <w:left w:val="single" w:sz="6" w:space="0" w:color="CCCCCC"/>
              <w:bottom w:val="single" w:sz="8" w:space="0" w:color="auto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16851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-module agreement for the additional group</w:t>
            </w:r>
          </w:p>
        </w:tc>
      </w:tr>
      <w:tr w:rsidR="00D05767" w:rsidRPr="00977B3B" w14:paraId="50CDB181" w14:textId="77777777" w:rsidTr="00D05767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F7024E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203CD4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F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CA90B2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1DC3EC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B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F2049C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A7A046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F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BC81D5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5767" w:rsidRPr="00977B3B" w14:paraId="3A30FB9E" w14:textId="77777777" w:rsidTr="00D05767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1F75B4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F38469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CC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2B7A19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F7F5A3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CC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973F10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5B2246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CC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3ED2FD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C</w:t>
            </w:r>
          </w:p>
        </w:tc>
      </w:tr>
      <w:tr w:rsidR="00D05767" w:rsidRPr="00977B3B" w14:paraId="663CD9DB" w14:textId="77777777" w:rsidTr="00D05767">
        <w:trPr>
          <w:trHeight w:val="555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31AFB9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ACCM vs Observer 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2EFF16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FCAF49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DD3127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B37BE5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A4DFC4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88*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291CA7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05767" w:rsidRPr="00977B3B" w14:paraId="1B232492" w14:textId="77777777" w:rsidTr="00D05767">
        <w:trPr>
          <w:trHeight w:val="555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7E9751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ACCM vs Observer 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7FD724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6D5C50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7B59E8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34E1E3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CA9BAD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90*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C3305D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05767" w:rsidRPr="00977B3B" w14:paraId="6278C4DC" w14:textId="77777777" w:rsidTr="00D05767">
        <w:trPr>
          <w:trHeight w:val="555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3EC524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ACCM vs Observer 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1DB039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FE52BF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B953A3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CA5D6C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6EBD78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90*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677823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D05767" w:rsidRPr="00977B3B" w14:paraId="2B5F1228" w14:textId="77777777" w:rsidTr="00D05767">
        <w:trPr>
          <w:trHeight w:val="555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25065C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ACCM vs Observer 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71DA79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D7591C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82321B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C912B8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DFFFAE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6059BB" w14:textId="77777777" w:rsidR="00AF2529" w:rsidRPr="00977B3B" w:rsidRDefault="00AF2529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05767" w:rsidRPr="00D05767" w14:paraId="63BD35DD" w14:textId="77777777" w:rsidTr="00D05767">
        <w:trPr>
          <w:trHeight w:val="1172"/>
        </w:trPr>
        <w:tc>
          <w:tcPr>
            <w:tcW w:w="0" w:type="auto"/>
            <w:gridSpan w:val="7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485D59" w14:textId="77777777" w:rsidR="00AF2529" w:rsidRPr="00977B3B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* represents an excellent correlation when values &gt;0.8.</w:t>
            </w:r>
          </w:p>
          <w:p w14:paraId="683210D9" w14:textId="77777777" w:rsidR="00AF2529" w:rsidRPr="00D05767" w:rsidRDefault="00AF2529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breviation: NFD, nerve fiber density. NBD, nerve branch density. NFL, nerve fiber length. TC, tortuosity coefficient. </w:t>
            </w:r>
            <w:proofErr w:type="spellStart"/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SpCC</w:t>
            </w:r>
            <w:proofErr w:type="spellEnd"/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pearman correlation coefficient. ICC, intraclass correlation coefficient. </w:t>
            </w:r>
            <w:proofErr w:type="spellStart"/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ACCM</w:t>
            </w:r>
            <w:proofErr w:type="spellEnd"/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>ACCMetrics</w:t>
            </w:r>
            <w:proofErr w:type="spellEnd"/>
            <w:r w:rsidRPr="00977B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ule.</w:t>
            </w:r>
            <w:bookmarkStart w:id="0" w:name="_GoBack"/>
            <w:bookmarkEnd w:id="0"/>
            <w:r w:rsidRPr="00D05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66BD561" w14:textId="77777777" w:rsidR="00226506" w:rsidRDefault="00226506"/>
    <w:sectPr w:rsidR="00226506" w:rsidSect="00977B3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529"/>
    <w:rsid w:val="001704FF"/>
    <w:rsid w:val="00226506"/>
    <w:rsid w:val="00844656"/>
    <w:rsid w:val="00977B3B"/>
    <w:rsid w:val="00AF2529"/>
    <w:rsid w:val="00D0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1DDB2"/>
  <w15:chartTrackingRefBased/>
  <w15:docId w15:val="{132ED95B-8500-4EA9-8428-30B6A26E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529"/>
    <w:pPr>
      <w:widowControl w:val="0"/>
    </w:pPr>
    <w:rPr>
      <w:rFonts w:ascii="Calibri" w:hAnsi="Calibri" w:cs="Calibri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穎 吳</dc:creator>
  <cp:keywords/>
  <dc:description/>
  <cp:lastModifiedBy>Ramya G</cp:lastModifiedBy>
  <cp:revision>3</cp:revision>
  <dcterms:created xsi:type="dcterms:W3CDTF">2021-08-05T08:19:00Z</dcterms:created>
  <dcterms:modified xsi:type="dcterms:W3CDTF">2021-08-28T02:20:00Z</dcterms:modified>
</cp:coreProperties>
</file>